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941DB" w14:textId="5656AD68" w:rsidR="00B96D94" w:rsidRPr="006544F9" w:rsidRDefault="00F514B5" w:rsidP="00F514B5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>
        <w:rPr>
          <w:rFonts w:cs="Calibri"/>
          <w:b/>
        </w:rPr>
        <w:t>S8 Table.</w:t>
      </w:r>
      <w:r w:rsidR="00B96D94" w:rsidRPr="006544F9">
        <w:rPr>
          <w:rFonts w:cs="Calibri"/>
          <w:b/>
        </w:rPr>
        <w:t xml:space="preserve"> Linear regression model to investigate factors associated with the antibody response after completion of the vaccination schedule in PLWH with a quantifiable antibody concentration (≥</w:t>
      </w:r>
      <w:r w:rsidR="00CD219B" w:rsidRPr="006544F9">
        <w:rPr>
          <w:rFonts w:cs="Calibri"/>
          <w:b/>
        </w:rPr>
        <w:t>33.8</w:t>
      </w:r>
      <w:r w:rsidR="00973239" w:rsidRPr="006544F9">
        <w:rPr>
          <w:rFonts w:cs="Calibri"/>
          <w:b/>
        </w:rPr>
        <w:t xml:space="preserve"> </w:t>
      </w:r>
      <w:r w:rsidR="00B96D94" w:rsidRPr="006544F9">
        <w:rPr>
          <w:rFonts w:cs="Calibri"/>
          <w:b/>
        </w:rPr>
        <w:t>BAU/m</w:t>
      </w:r>
      <w:r w:rsidR="00973239" w:rsidRPr="006544F9">
        <w:rPr>
          <w:rFonts w:cs="Calibri"/>
          <w:b/>
        </w:rPr>
        <w:t>L</w:t>
      </w:r>
      <w:r w:rsidR="00B96D94" w:rsidRPr="006544F9">
        <w:rPr>
          <w:rFonts w:cs="Calibri"/>
          <w:b/>
        </w:rPr>
        <w:t xml:space="preserve">). </w:t>
      </w:r>
      <w:r w:rsidR="00B96D94" w:rsidRPr="006544F9">
        <w:rPr>
          <w:rFonts w:cs="Calibri"/>
        </w:rPr>
        <w:t xml:space="preserve">Estimated odds ratio, 95% Confidence intervals and p-values from the multivariable linear regression model for antibody concentration above or below </w:t>
      </w:r>
      <w:r w:rsidR="00CD219B" w:rsidRPr="006544F9">
        <w:rPr>
          <w:rFonts w:cs="Calibri"/>
        </w:rPr>
        <w:t>33.8</w:t>
      </w:r>
      <w:r w:rsidR="00B96D94" w:rsidRPr="006544F9">
        <w:rPr>
          <w:rFonts w:cs="Calibri"/>
        </w:rPr>
        <w:t xml:space="preserve"> BAU/</w:t>
      </w:r>
      <w:proofErr w:type="spellStart"/>
      <w:r w:rsidR="00B96D94" w:rsidRPr="006544F9">
        <w:rPr>
          <w:rFonts w:cs="Calibri"/>
        </w:rPr>
        <w:t>mL.</w:t>
      </w:r>
      <w:proofErr w:type="spellEnd"/>
      <w:r w:rsidR="00B96D94" w:rsidRPr="006544F9">
        <w:rPr>
          <w:rFonts w:cs="Calibr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8"/>
        <w:gridCol w:w="3664"/>
        <w:gridCol w:w="1554"/>
      </w:tblGrid>
      <w:tr w:rsidR="00B96D94" w:rsidRPr="006544F9" w14:paraId="6C9F40E5" w14:textId="02F6D817" w:rsidTr="00F514B5">
        <w:tc>
          <w:tcPr>
            <w:tcW w:w="2106" w:type="pct"/>
          </w:tcPr>
          <w:p w14:paraId="04801C1E" w14:textId="63171F30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2032" w:type="pct"/>
          </w:tcPr>
          <w:p w14:paraId="018C3D95" w14:textId="4785B306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OR Estimate (95% CI)</w:t>
            </w:r>
          </w:p>
        </w:tc>
        <w:tc>
          <w:tcPr>
            <w:tcW w:w="862" w:type="pct"/>
          </w:tcPr>
          <w:p w14:paraId="7C232DC1" w14:textId="666D1CCD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P</w:t>
            </w:r>
          </w:p>
        </w:tc>
      </w:tr>
      <w:tr w:rsidR="00B96D94" w:rsidRPr="006544F9" w14:paraId="6241108A" w14:textId="58C78578" w:rsidTr="00F514B5">
        <w:tc>
          <w:tcPr>
            <w:tcW w:w="2106" w:type="pct"/>
          </w:tcPr>
          <w:p w14:paraId="34897945" w14:textId="105F5414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2032" w:type="pct"/>
          </w:tcPr>
          <w:p w14:paraId="64FBF540" w14:textId="15F62D36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7.954 (2.212; 36.137)</w:t>
            </w:r>
          </w:p>
        </w:tc>
        <w:tc>
          <w:tcPr>
            <w:tcW w:w="862" w:type="pct"/>
          </w:tcPr>
          <w:p w14:paraId="30FC832D" w14:textId="20312C43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03</w:t>
            </w:r>
          </w:p>
        </w:tc>
      </w:tr>
      <w:tr w:rsidR="00B96D94" w:rsidRPr="006544F9" w14:paraId="499AFFB5" w14:textId="13C7C576" w:rsidTr="00F514B5">
        <w:tc>
          <w:tcPr>
            <w:tcW w:w="2106" w:type="pct"/>
          </w:tcPr>
          <w:p w14:paraId="75246B00" w14:textId="45E400B4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ector vaccine type</w:t>
            </w:r>
          </w:p>
        </w:tc>
        <w:tc>
          <w:tcPr>
            <w:tcW w:w="2032" w:type="pct"/>
          </w:tcPr>
          <w:p w14:paraId="0DF4849C" w14:textId="0640DF6E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29 (0.011; 0.074)</w:t>
            </w:r>
          </w:p>
        </w:tc>
        <w:tc>
          <w:tcPr>
            <w:tcW w:w="862" w:type="pct"/>
          </w:tcPr>
          <w:p w14:paraId="78900EF7" w14:textId="72579F71" w:rsidR="00B96D94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B96D94" w:rsidRPr="006544F9" w14:paraId="4341D988" w14:textId="462AA770" w:rsidTr="00F514B5">
        <w:tc>
          <w:tcPr>
            <w:tcW w:w="2106" w:type="pct"/>
          </w:tcPr>
          <w:p w14:paraId="5A50A4D5" w14:textId="76EBF4C9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ale sex assigned at birth </w:t>
            </w:r>
          </w:p>
        </w:tc>
        <w:tc>
          <w:tcPr>
            <w:tcW w:w="2032" w:type="pct"/>
          </w:tcPr>
          <w:p w14:paraId="72653830" w14:textId="1116963A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48 (0.177; 1.835 )</w:t>
            </w:r>
          </w:p>
        </w:tc>
        <w:tc>
          <w:tcPr>
            <w:tcW w:w="862" w:type="pct"/>
          </w:tcPr>
          <w:p w14:paraId="302980E0" w14:textId="2A8DEF5C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57</w:t>
            </w:r>
          </w:p>
        </w:tc>
      </w:tr>
      <w:tr w:rsidR="00B96D94" w:rsidRPr="006544F9" w14:paraId="223B6D01" w14:textId="296601CC" w:rsidTr="00F514B5">
        <w:tc>
          <w:tcPr>
            <w:tcW w:w="2106" w:type="pct"/>
          </w:tcPr>
          <w:p w14:paraId="50430D2C" w14:textId="2F0168C0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56-65</w:t>
            </w:r>
          </w:p>
        </w:tc>
        <w:tc>
          <w:tcPr>
            <w:tcW w:w="2032" w:type="pct"/>
          </w:tcPr>
          <w:p w14:paraId="0E34DBD3" w14:textId="039EB7BA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3.697 (1.412; 9.987)</w:t>
            </w:r>
          </w:p>
        </w:tc>
        <w:tc>
          <w:tcPr>
            <w:tcW w:w="862" w:type="pct"/>
          </w:tcPr>
          <w:p w14:paraId="1CE1EC85" w14:textId="7AFB0520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09</w:t>
            </w:r>
          </w:p>
        </w:tc>
      </w:tr>
      <w:tr w:rsidR="00B96D94" w:rsidRPr="006544F9" w14:paraId="5B46CBD1" w14:textId="3AAB4587" w:rsidTr="00F514B5">
        <w:tc>
          <w:tcPr>
            <w:tcW w:w="2106" w:type="pct"/>
          </w:tcPr>
          <w:p w14:paraId="5CD18C2A" w14:textId="562EC3ED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65+</w:t>
            </w:r>
          </w:p>
        </w:tc>
        <w:tc>
          <w:tcPr>
            <w:tcW w:w="2032" w:type="pct"/>
          </w:tcPr>
          <w:p w14:paraId="527141BA" w14:textId="55FB8C47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487 (0.480; 5.763)</w:t>
            </w:r>
          </w:p>
        </w:tc>
        <w:tc>
          <w:tcPr>
            <w:tcW w:w="862" w:type="pct"/>
          </w:tcPr>
          <w:p w14:paraId="5DF35668" w14:textId="2E415357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523</w:t>
            </w:r>
          </w:p>
        </w:tc>
      </w:tr>
      <w:tr w:rsidR="00B96D94" w:rsidRPr="006544F9" w14:paraId="1F5BA85F" w14:textId="45952DD2" w:rsidTr="00F514B5">
        <w:tc>
          <w:tcPr>
            <w:tcW w:w="2106" w:type="pct"/>
          </w:tcPr>
          <w:p w14:paraId="4605EA51" w14:textId="1B26F864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iral load &gt;50 copies/m</w:t>
            </w:r>
            <w:r w:rsidR="00EE605D" w:rsidRPr="006544F9">
              <w:rPr>
                <w:rFonts w:cs="Calibri"/>
                <w:b/>
              </w:rPr>
              <w:t>L</w:t>
            </w:r>
          </w:p>
        </w:tc>
        <w:tc>
          <w:tcPr>
            <w:tcW w:w="2032" w:type="pct"/>
          </w:tcPr>
          <w:p w14:paraId="1562196C" w14:textId="71D0C83A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298 (0.078; 1.392)</w:t>
            </w:r>
          </w:p>
        </w:tc>
        <w:tc>
          <w:tcPr>
            <w:tcW w:w="862" w:type="pct"/>
          </w:tcPr>
          <w:p w14:paraId="6F761049" w14:textId="719E4C28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94</w:t>
            </w:r>
          </w:p>
        </w:tc>
      </w:tr>
      <w:tr w:rsidR="00B96D94" w:rsidRPr="006544F9" w14:paraId="6101FA6B" w14:textId="4336BEF0" w:rsidTr="00F514B5">
        <w:tc>
          <w:tcPr>
            <w:tcW w:w="2106" w:type="pct"/>
          </w:tcPr>
          <w:p w14:paraId="1A571510" w14:textId="0F1A2A2D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CD4 nadir 250-500 cells/µL</w:t>
            </w:r>
          </w:p>
        </w:tc>
        <w:tc>
          <w:tcPr>
            <w:tcW w:w="2032" w:type="pct"/>
          </w:tcPr>
          <w:p w14:paraId="52AE8918" w14:textId="79A21C6B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722 (0.303; 1.724)</w:t>
            </w:r>
          </w:p>
        </w:tc>
        <w:tc>
          <w:tcPr>
            <w:tcW w:w="862" w:type="pct"/>
          </w:tcPr>
          <w:p w14:paraId="0CCE4A38" w14:textId="5B292783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60</w:t>
            </w:r>
          </w:p>
        </w:tc>
      </w:tr>
      <w:tr w:rsidR="00B96D94" w:rsidRPr="006544F9" w14:paraId="01948BAD" w14:textId="4DF5502D" w:rsidTr="00F514B5">
        <w:tc>
          <w:tcPr>
            <w:tcW w:w="2106" w:type="pct"/>
          </w:tcPr>
          <w:p w14:paraId="23F0BDEE" w14:textId="56681DAC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CD4 nadir &gt; 500 cells/µL</w:t>
            </w:r>
          </w:p>
        </w:tc>
        <w:tc>
          <w:tcPr>
            <w:tcW w:w="2032" w:type="pct"/>
          </w:tcPr>
          <w:p w14:paraId="20DBAE53" w14:textId="4FF85108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449 (0.404; 6.940)</w:t>
            </w:r>
          </w:p>
        </w:tc>
        <w:tc>
          <w:tcPr>
            <w:tcW w:w="862" w:type="pct"/>
          </w:tcPr>
          <w:p w14:paraId="26BB7C19" w14:textId="04498211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598</w:t>
            </w:r>
          </w:p>
        </w:tc>
      </w:tr>
      <w:tr w:rsidR="00B96D94" w:rsidRPr="006544F9" w14:paraId="1AF5294B" w14:textId="44DCB6F7" w:rsidTr="00F514B5">
        <w:tc>
          <w:tcPr>
            <w:tcW w:w="2106" w:type="pct"/>
          </w:tcPr>
          <w:p w14:paraId="3ABF0EFD" w14:textId="5BB5D4F6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CD4 250-500 cells/µL</w:t>
            </w:r>
          </w:p>
        </w:tc>
        <w:tc>
          <w:tcPr>
            <w:tcW w:w="2032" w:type="pct"/>
          </w:tcPr>
          <w:p w14:paraId="25FB4B58" w14:textId="1C256D0C" w:rsidR="00B96D94" w:rsidRPr="006544F9" w:rsidRDefault="00CD219B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7.573 (2.431; 23.841)</w:t>
            </w:r>
          </w:p>
        </w:tc>
        <w:tc>
          <w:tcPr>
            <w:tcW w:w="862" w:type="pct"/>
          </w:tcPr>
          <w:p w14:paraId="3486303B" w14:textId="268C999B" w:rsidR="00B96D94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B96D94" w:rsidRPr="006544F9" w14:paraId="7D0D21F2" w14:textId="7BDBC764" w:rsidTr="00F514B5">
        <w:tc>
          <w:tcPr>
            <w:tcW w:w="2106" w:type="pct"/>
          </w:tcPr>
          <w:p w14:paraId="4A3DDE43" w14:textId="6465B3F1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CD4 &gt; 500 cells/µL</w:t>
            </w:r>
          </w:p>
        </w:tc>
        <w:tc>
          <w:tcPr>
            <w:tcW w:w="2032" w:type="pct"/>
          </w:tcPr>
          <w:p w14:paraId="748D17A9" w14:textId="3E6D4E80" w:rsidR="00B96D94" w:rsidRPr="006544F9" w:rsidRDefault="00CD219B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6.894 (5.198; 55.956)</w:t>
            </w:r>
          </w:p>
        </w:tc>
        <w:tc>
          <w:tcPr>
            <w:tcW w:w="862" w:type="pct"/>
          </w:tcPr>
          <w:p w14:paraId="63D1A754" w14:textId="7AED83FB" w:rsidR="00B96D94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</w:tbl>
    <w:p w14:paraId="68CB8C5C" w14:textId="5E767031" w:rsidR="001A1CA1" w:rsidRPr="00F514B5" w:rsidRDefault="00B96D94" w:rsidP="00F514B5">
      <w:pPr>
        <w:spacing w:line="360" w:lineRule="auto"/>
        <w:rPr>
          <w:rFonts w:eastAsia="Calibri" w:cs="Calibri"/>
          <w:b/>
        </w:rPr>
      </w:pPr>
      <w:r w:rsidRPr="006544F9">
        <w:rPr>
          <w:rFonts w:cs="Calibri"/>
        </w:rPr>
        <w:t>PLWH: People living with HIV OR: odds ratio, CI: confidence interval</w:t>
      </w:r>
      <w:bookmarkStart w:id="2" w:name="_GoBack"/>
      <w:bookmarkEnd w:id="0"/>
      <w:bookmarkEnd w:id="1"/>
      <w:bookmarkEnd w:id="2"/>
    </w:p>
    <w:sectPr w:rsidR="001A1CA1" w:rsidRPr="00F514B5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0D693BEA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4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4B5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CCAA9-AC38-4565-8B63-A497ACAC4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2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6</cp:revision>
  <cp:lastPrinted>2022-03-25T14:39:00Z</cp:lastPrinted>
  <dcterms:created xsi:type="dcterms:W3CDTF">2022-09-19T07:29:00Z</dcterms:created>
  <dcterms:modified xsi:type="dcterms:W3CDTF">2022-09-28T07:29:00Z</dcterms:modified>
</cp:coreProperties>
</file>